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 xml:space="preserve">Table S3. </w:t>
      </w:r>
      <w:r>
        <w:rPr>
          <w:rFonts w:cs="Times New Roman" w:ascii="Times New Roman" w:hAnsi="Times New Roman"/>
          <w:i/>
        </w:rPr>
        <w:t>Neuroserpin</w:t>
      </w:r>
      <w:r>
        <w:rPr/>
        <w:t xml:space="preserve"> optical density (mean ± SE) comparisons between “high” (&gt; median) and “low” (&lt; median) behaviors. </w:t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787"/>
        <w:gridCol w:w="782"/>
        <w:gridCol w:w="650"/>
        <w:gridCol w:w="882"/>
        <w:gridCol w:w="784"/>
        <w:gridCol w:w="782"/>
        <w:gridCol w:w="650"/>
        <w:gridCol w:w="862"/>
        <w:gridCol w:w="784"/>
        <w:gridCol w:w="781"/>
        <w:gridCol w:w="650"/>
        <w:gridCol w:w="874"/>
        <w:gridCol w:w="784"/>
        <w:gridCol w:w="781"/>
        <w:gridCol w:w="650"/>
        <w:gridCol w:w="852"/>
      </w:tblGrid>
      <w:tr>
        <w:trPr/>
        <w:tc>
          <w:tcPr>
            <w:tcW w:w="8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rain Region</w:t>
            </w:r>
          </w:p>
        </w:tc>
        <w:tc>
          <w:tcPr>
            <w:tcW w:w="617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 Exposed (LL, LS, and SS)</w:t>
            </w:r>
          </w:p>
        </w:tc>
        <w:tc>
          <w:tcPr>
            <w:tcW w:w="615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 Exposed (FF)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1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des</w:t>
            </w:r>
          </w:p>
        </w:tc>
        <w:tc>
          <w:tcPr>
            <w:tcW w:w="307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s</w:t>
            </w:r>
          </w:p>
        </w:tc>
        <w:tc>
          <w:tcPr>
            <w:tcW w:w="308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lides</w:t>
            </w:r>
          </w:p>
        </w:tc>
        <w:tc>
          <w:tcPr>
            <w:tcW w:w="30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nsits</w:t>
            </w:r>
          </w:p>
        </w:tc>
      </w:tr>
      <w:tr>
        <w:trPr/>
        <w:tc>
          <w:tcPr>
            <w:tcW w:w="8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value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value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value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gh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ow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-value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m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 ± 0.01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 ± 0.0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8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07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± 0.01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 ± 0.00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39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 ± 0.00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 ± 0.02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5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 ± 0.00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 ± 0.02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55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l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 ± 0.00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 ± 0.00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28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± 0.0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 ± 0.00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3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± 0.0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 ± 0.0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36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 ± 0.01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8 ± 0.01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36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b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3 ± 0.02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6 ± 0.0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98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4 ± 0.2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 ± 0.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5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99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 ± 0.02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 ± 0.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56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1 ± 0.02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 ± 0.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56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1 ± 0.00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 ± 0.0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8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 ± 0.00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 ± 0.0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8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 ± 0.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± 0.0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06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 ± 0.0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 ± 0.0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06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i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 ± 0.031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158 ± 0.0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1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 ± 0.03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 ± 0.0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7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6 ± 0.05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9 ± 0.03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61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6 ± 0.05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9 ± 0.03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2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61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1 ± 0.03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2 ± 0.03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88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6 ± 0.0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78 ± 0.02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32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 ± 0.0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3 ± 0.06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0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 ± 0.03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3 ± 0.06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02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5 ± 0.0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 ± 0.03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176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1 ± 0.04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 ± 0.0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37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9 ± 0.06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1 ± 0.04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19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9 ± 0.06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1 ± 0.04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19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V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3 ± 0.04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3 ± 0.04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9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6 ± 0.0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5 ± 0.4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52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05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 ± 0.05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 ± 0.0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3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tabs>
                <w:tab w:val="clear" w:pos="720"/>
                <w:tab w:val="left" w:pos="66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35)</w:t>
              <w:tab/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 ± 0.05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 ± 0.0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8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66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tabs>
                <w:tab w:val="clear" w:pos="720"/>
                <w:tab w:val="left" w:pos="664" w:leader="none"/>
              </w:tabs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435)</w:t>
            </w:r>
          </w:p>
        </w:tc>
      </w:tr>
      <w:tr>
        <w:trPr>
          <w:trHeight w:val="476" w:hRule="atLeast"/>
        </w:trPr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s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7 ± 0.01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1 ± 0.03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11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91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 ± 0.0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 ± 0.02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09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283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 ± 0.04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 ± 0.04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49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 ± 0.049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 ± 0.04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849)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v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9 ± 0.02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 ± 0.0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57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2 ± 0.0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5 ± 0.2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1</w:t>
            </w:r>
          </w:p>
        </w:tc>
        <w:tc>
          <w:tcPr>
            <w:tcW w:w="8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752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 ± 0.04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 ± 0.04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8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04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 ± 0.04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6 ± 0.04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.s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0.604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.s., not significant.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2:05:00Z</dcterms:created>
  <dc:creator>Ryan</dc:creator>
  <dc:description/>
  <cp:keywords/>
  <dc:language>en-US</dc:language>
  <cp:lastModifiedBy>Ryan</cp:lastModifiedBy>
  <dcterms:modified xsi:type="dcterms:W3CDTF">2012-03-01T22:26:00Z</dcterms:modified>
  <cp:revision>10</cp:revision>
  <dc:subject/>
  <dc:title/>
</cp:coreProperties>
</file>